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9CC87" w14:textId="77777777" w:rsidR="000C618E" w:rsidRDefault="000C618E" w:rsidP="000C618E">
      <w:pPr>
        <w:pageBreakBefore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tem fit of the second-order factor GPCM with 4-point response scale</w:t>
      </w:r>
    </w:p>
    <w:tbl>
      <w:tblPr>
        <w:tblW w:w="60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230"/>
        <w:gridCol w:w="585"/>
        <w:gridCol w:w="1455"/>
        <w:gridCol w:w="1260"/>
      </w:tblGrid>
      <w:tr w:rsidR="000C618E" w14:paraId="79EE5F59" w14:textId="77777777" w:rsidTr="00D638F5">
        <w:trPr>
          <w:trHeight w:val="315"/>
        </w:trPr>
        <w:tc>
          <w:tcPr>
            <w:tcW w:w="1500" w:type="dxa"/>
            <w:tcBorders>
              <w:top w:val="single" w:sz="7" w:space="0" w:color="000000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83A66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3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752F5A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m:t>S-</m:t>
                    </m:r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Χ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sz w:val="24"/>
                        <w:szCs w:val="24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5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65070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45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889C4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eastAsia="Cambria Math" w:hAnsi="Cambria Math" w:cs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m:t>S-</m:t>
                  </m:r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Χ</m:t>
                  </m:r>
                </m:e>
                <m:sup>
                  <m:r>
                    <w:rPr>
                      <w:rFonts w:ascii="Cambria Math" w:eastAsia="Cambria Math" w:hAnsi="Cambria Math" w:cs="Cambria Math"/>
                      <w:sz w:val="24"/>
                      <w:szCs w:val="24"/>
                    </w:rPr>
                    <m:t>2</m:t>
                  </m:r>
                </m:sup>
              </m:sSup>
            </m:oMath>
            <w:r>
              <w:rPr>
                <w:rFonts w:ascii="Cambria Math" w:eastAsia="Cambria Math" w:hAnsi="Cambria Math" w:cs="Cambria Math"/>
                <w:i/>
                <w:sz w:val="24"/>
                <w:szCs w:val="24"/>
              </w:rPr>
              <w:t>/</w:t>
            </w:r>
            <w:proofErr w:type="gramStart"/>
            <w:r>
              <w:rPr>
                <w:rFonts w:ascii="Cambria Math" w:eastAsia="Cambria Math" w:hAnsi="Cambria Math" w:cs="Cambria Math"/>
                <w:i/>
                <w:sz w:val="24"/>
                <w:szCs w:val="24"/>
              </w:rPr>
              <w:t>df</w:t>
            </w:r>
            <w:proofErr w:type="gramEnd"/>
          </w:p>
        </w:tc>
        <w:tc>
          <w:tcPr>
            <w:tcW w:w="126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79FD12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MSEA</w:t>
            </w:r>
          </w:p>
        </w:tc>
      </w:tr>
      <w:tr w:rsidR="000C618E" w14:paraId="1D98753E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CC1EF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38B72D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9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832E3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524D38D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D4C50E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C618E" w14:paraId="2872AC52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D6861D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4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40863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228F8F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EA59BC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8153A5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C618E" w14:paraId="645351DB" w14:textId="77777777" w:rsidTr="00D638F5">
        <w:trPr>
          <w:trHeight w:val="34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9954A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5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10701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A6AA60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CE2E5D6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82F17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C618E" w14:paraId="5F71F299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829DB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6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A9497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53638E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71F44C9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E92C8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C618E" w14:paraId="28C9CB08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4BFCF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8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EF3513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401AF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5139A4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D22B7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C618E" w14:paraId="5F40D517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EB1D2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9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789CCD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5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246AAB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1D0840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D248D5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C618E" w14:paraId="2475B4A2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3BB8A8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0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7F50C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0BC67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0789CC0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249CB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C618E" w14:paraId="591BC3A3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F740E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1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428AF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7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9951E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AA8E0B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18164A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C618E" w14:paraId="7E4E5942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2D2B3E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0B9FE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2.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4C489F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8AE5A3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986B03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C618E" w14:paraId="6677A74D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32CE5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9E00AB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C71CC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F65224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9D6F1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0C618E" w14:paraId="7A9BE1F8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5A2751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308F1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.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B006F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6C77F7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3302C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C618E" w14:paraId="39500629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8ED11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6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B7653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271D21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953FB2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B97F27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0C618E" w14:paraId="114D1DAD" w14:textId="77777777" w:rsidTr="00D638F5">
        <w:trPr>
          <w:trHeight w:val="28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092AA3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7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B57D97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9FE38B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9E93598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9E9D9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0C618E" w14:paraId="3CD099A4" w14:textId="77777777" w:rsidTr="00D638F5">
        <w:trPr>
          <w:trHeight w:val="345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82247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8*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C7F2FB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6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C16451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326F2A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DF5BC6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  <w:tr w:rsidR="000C618E" w14:paraId="09F5D36B" w14:textId="77777777" w:rsidTr="00D638F5">
        <w:trPr>
          <w:trHeight w:val="360"/>
        </w:trPr>
        <w:tc>
          <w:tcPr>
            <w:tcW w:w="150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2F2D5" w14:textId="77777777" w:rsidR="000C618E" w:rsidRDefault="000C618E" w:rsidP="00D638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HS-R 29*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4AAF71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1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3968A1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6FB597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6382C" w14:textId="77777777" w:rsidR="000C618E" w:rsidRDefault="000C618E" w:rsidP="00D638F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</w:tr>
    </w:tbl>
    <w:p w14:paraId="36BC64C5" w14:textId="77777777" w:rsidR="000C618E" w:rsidRDefault="000C618E" w:rsidP="000C618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*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tem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rom original AHS</w:t>
      </w:r>
    </w:p>
    <w:p w14:paraId="67DB2E94" w14:textId="7472BC8B" w:rsidR="00B2507E" w:rsidRDefault="000C618E" w:rsidP="000C618E">
      <w:r>
        <w:rPr>
          <w:rFonts w:ascii="Times New Roman" w:eastAsia="Times New Roman" w:hAnsi="Times New Roman" w:cs="Times New Roman"/>
          <w:sz w:val="40"/>
          <w:szCs w:val="40"/>
          <w:vertAlign w:val="superscript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.001</w:t>
      </w:r>
    </w:p>
    <w:sectPr w:rsidR="00B250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18E"/>
    <w:rsid w:val="000C618E"/>
    <w:rsid w:val="006D5CB6"/>
    <w:rsid w:val="0099589D"/>
    <w:rsid w:val="00B25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9CD4E"/>
  <w15:chartTrackingRefBased/>
  <w15:docId w15:val="{4DD67511-24C3-4041-A375-71FF36227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618E"/>
    <w:pPr>
      <w:spacing w:line="259" w:lineRule="auto"/>
    </w:pPr>
    <w:rPr>
      <w:rFonts w:ascii="Calibri" w:eastAsia="Calibri" w:hAnsi="Calibri" w:cs="Calibri"/>
      <w:kern w:val="0"/>
      <w:sz w:val="22"/>
      <w:szCs w:val="22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0C61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0C61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0C61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0C61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0C61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0C618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0C618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0C618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0C618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0C61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0C61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0C61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0C618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0C618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0C618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0C618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0C618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0C618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0C61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0C61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0C618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0C61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0C618E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0C618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0C618E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0C618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0C61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0C618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0C61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466</Characters>
  <Application>Microsoft Office Word</Application>
  <DocSecurity>0</DocSecurity>
  <Lines>233</Lines>
  <Paragraphs>73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gi Aytürk</dc:creator>
  <cp:keywords/>
  <dc:description/>
  <cp:lastModifiedBy>Ezgi Aytürk</cp:lastModifiedBy>
  <cp:revision>1</cp:revision>
  <dcterms:created xsi:type="dcterms:W3CDTF">2026-02-18T12:34:00Z</dcterms:created>
  <dcterms:modified xsi:type="dcterms:W3CDTF">2026-02-18T12:35:00Z</dcterms:modified>
</cp:coreProperties>
</file>